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B144F" w14:textId="0633458A" w:rsidR="00F51588" w:rsidRDefault="00F5158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able 2: MEDLINE</w:t>
      </w:r>
      <w:r w:rsidR="00987C77">
        <w:rPr>
          <w:rFonts w:ascii="Times New Roman" w:hAnsi="Times New Roman" w:cs="Times New Roman"/>
          <w:sz w:val="22"/>
          <w:szCs w:val="22"/>
        </w:rPr>
        <w:t xml:space="preserve"> (Ovid)</w:t>
      </w:r>
      <w:r>
        <w:rPr>
          <w:rFonts w:ascii="Times New Roman" w:hAnsi="Times New Roman" w:cs="Times New Roman"/>
          <w:sz w:val="22"/>
          <w:szCs w:val="22"/>
        </w:rPr>
        <w:t xml:space="preserve"> Search Strategy </w:t>
      </w:r>
    </w:p>
    <w:p w14:paraId="32921FB9" w14:textId="77777777" w:rsidR="00F51588" w:rsidRDefault="00F5158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953"/>
      </w:tblGrid>
      <w:tr w:rsidR="00F51588" w14:paraId="1B714C30" w14:textId="77777777" w:rsidTr="00F51588">
        <w:tc>
          <w:tcPr>
            <w:tcW w:w="2122" w:type="dxa"/>
          </w:tcPr>
          <w:p w14:paraId="10069B35" w14:textId="77777777" w:rsid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</w:tcPr>
          <w:p w14:paraId="687CEBDC" w14:textId="2040187C" w:rsidR="00F51588" w:rsidRPr="00F51588" w:rsidRDefault="00F5158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Terms</w:t>
            </w:r>
          </w:p>
        </w:tc>
      </w:tr>
      <w:tr w:rsidR="00F51588" w:rsidRPr="00F51588" w14:paraId="594F319F" w14:textId="77777777" w:rsidTr="00F51588">
        <w:tc>
          <w:tcPr>
            <w:tcW w:w="2122" w:type="dxa"/>
          </w:tcPr>
          <w:p w14:paraId="1842F4FB" w14:textId="4856E993" w:rsidR="00F51588" w:rsidRPr="00F51588" w:rsidRDefault="00F5158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:</w:t>
            </w:r>
          </w:p>
          <w:p w14:paraId="494B880A" w14:textId="77777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848B2D" w14:textId="547C8714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>Pediatric Intensive Care</w:t>
            </w:r>
          </w:p>
        </w:tc>
        <w:tc>
          <w:tcPr>
            <w:tcW w:w="5953" w:type="dxa"/>
          </w:tcPr>
          <w:p w14:paraId="371FBC47" w14:textId="77777777" w:rsidR="00F51588" w:rsidRPr="00F51588" w:rsidRDefault="00F51588" w:rsidP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 xml:space="preserve">exp child/ or exp infant/ or adolescent/ or exp pediatrics/ or (pediatric* or paediatric* or child* or infan* or baby or babies or toddler* or boy* or boys or girl* or teen* or youth* or adolesc*).mp. or (child* or adolesc* or pediat* or paediat*).jn. or exp "congenital, hereditary, and neonatal diseases and abnormalities"/ or exp infant/ or (newborn* or congenital* or infan* or baby or babies).mp. </w:t>
            </w:r>
          </w:p>
          <w:p w14:paraId="76282200" w14:textId="77777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31DE4B" w14:textId="05717FF5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</w:p>
          <w:p w14:paraId="6E468130" w14:textId="77777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ACCFEB" w14:textId="77777777" w:rsidR="00F51588" w:rsidRPr="00F51588" w:rsidRDefault="00F51588" w:rsidP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>exp Intensive Care Units/ or exp Critical Care/ or exp Critical Illness/ or PICU*.mp or critical* ill*.mp or intensive care.mp or critical care.mp Or (p?ediatric icu or p?ediatric icus).tw,kf</w:t>
            </w:r>
          </w:p>
          <w:p w14:paraId="4BDC30F6" w14:textId="6229B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1588" w:rsidRPr="00F51588" w14:paraId="0278F3D3" w14:textId="77777777" w:rsidTr="00F51588">
        <w:tc>
          <w:tcPr>
            <w:tcW w:w="2122" w:type="dxa"/>
          </w:tcPr>
          <w:p w14:paraId="090BBDF6" w14:textId="77777777" w:rsidR="00F51588" w:rsidRPr="00F51588" w:rsidRDefault="00F5158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ention: </w:t>
            </w:r>
          </w:p>
          <w:p w14:paraId="2109913A" w14:textId="77777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2F7BF3" w14:textId="04F9FF63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>Quality Improvement</w:t>
            </w:r>
          </w:p>
        </w:tc>
        <w:tc>
          <w:tcPr>
            <w:tcW w:w="5953" w:type="dxa"/>
          </w:tcPr>
          <w:p w14:paraId="7C885EA9" w14:textId="77777777" w:rsidR="00F51588" w:rsidRPr="00F51588" w:rsidRDefault="00F51588" w:rsidP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>exp Quality Improvement/ or quality improv*.mp or LEAN.mp or six-sigma.mp or Total Quality Management/ or quality manag* or pdsa.mp</w:t>
            </w:r>
          </w:p>
          <w:p w14:paraId="0EB2F54B" w14:textId="77777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1588" w:rsidRPr="00F51588" w14:paraId="233658E5" w14:textId="77777777" w:rsidTr="00F51588">
        <w:tc>
          <w:tcPr>
            <w:tcW w:w="2122" w:type="dxa"/>
          </w:tcPr>
          <w:p w14:paraId="701E8799" w14:textId="77777777" w:rsidR="00F51588" w:rsidRPr="00F51588" w:rsidRDefault="00F5158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:</w:t>
            </w:r>
          </w:p>
          <w:p w14:paraId="151D7ECF" w14:textId="77777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4185F7" w14:textId="77777777" w:rsid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>Unplanned Extubation</w:t>
            </w:r>
          </w:p>
          <w:p w14:paraId="752E9441" w14:textId="55F800BF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3" w:type="dxa"/>
          </w:tcPr>
          <w:p w14:paraId="11519697" w14:textId="77777777" w:rsidR="00F51588" w:rsidRPr="00F51588" w:rsidRDefault="00F51588" w:rsidP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1588">
              <w:rPr>
                <w:rFonts w:ascii="Times New Roman" w:hAnsi="Times New Roman" w:cs="Times New Roman"/>
                <w:sz w:val="22"/>
                <w:szCs w:val="22"/>
              </w:rPr>
              <w:t>(unplanned extubation or accidental extubation or unint*extubation or self extubation or unexpected extubation or inadvertent extubation or spontaneous extubation).mp.</w:t>
            </w:r>
          </w:p>
          <w:p w14:paraId="16FA8112" w14:textId="77777777" w:rsidR="00F51588" w:rsidRPr="00F51588" w:rsidRDefault="00F5158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ACE7F1F" w14:textId="77777777" w:rsidR="00F51588" w:rsidRPr="00F51588" w:rsidRDefault="00F51588">
      <w:pPr>
        <w:rPr>
          <w:rFonts w:ascii="Times New Roman" w:hAnsi="Times New Roman" w:cs="Times New Roman"/>
          <w:sz w:val="22"/>
          <w:szCs w:val="22"/>
        </w:rPr>
      </w:pPr>
    </w:p>
    <w:sectPr w:rsidR="00F51588" w:rsidRPr="00F51588" w:rsidSect="003A04B3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3FD74" w14:textId="77777777" w:rsidR="00B11FE5" w:rsidRDefault="00B11FE5" w:rsidP="008E4B93">
      <w:r>
        <w:separator/>
      </w:r>
    </w:p>
  </w:endnote>
  <w:endnote w:type="continuationSeparator" w:id="0">
    <w:p w14:paraId="200913DF" w14:textId="77777777" w:rsidR="00B11FE5" w:rsidRDefault="00B11FE5" w:rsidP="008E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422D" w14:textId="77777777" w:rsidR="00B11FE5" w:rsidRDefault="00B11FE5" w:rsidP="008E4B93">
      <w:r>
        <w:separator/>
      </w:r>
    </w:p>
  </w:footnote>
  <w:footnote w:type="continuationSeparator" w:id="0">
    <w:p w14:paraId="2F90DE7F" w14:textId="77777777" w:rsidR="00B11FE5" w:rsidRDefault="00B11FE5" w:rsidP="008E4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alt="Checkmark with solid fill" style="width:11.1pt;height:9.95pt;visibility:visible" o:bullet="t">
        <v:imagedata r:id="rId1" o:title=""/>
      </v:shape>
    </w:pict>
  </w:numPicBullet>
  <w:abstractNum w:abstractNumId="0" w15:restartNumberingAfterBreak="0">
    <w:nsid w:val="0D7B4E14"/>
    <w:multiLevelType w:val="hybridMultilevel"/>
    <w:tmpl w:val="305A7B54"/>
    <w:lvl w:ilvl="0" w:tplc="E07EFD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6E018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884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DED7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226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36EA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5282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76D6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4ECB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DE73B9"/>
    <w:multiLevelType w:val="hybridMultilevel"/>
    <w:tmpl w:val="4AC4A338"/>
    <w:lvl w:ilvl="0" w:tplc="EF0C36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E010E"/>
    <w:multiLevelType w:val="hybridMultilevel"/>
    <w:tmpl w:val="3EF0D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9924774">
    <w:abstractNumId w:val="0"/>
  </w:num>
  <w:num w:numId="2" w16cid:durableId="2017877057">
    <w:abstractNumId w:val="2"/>
  </w:num>
  <w:num w:numId="3" w16cid:durableId="11476282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DD"/>
    <w:rsid w:val="00003FB2"/>
    <w:rsid w:val="00004BD4"/>
    <w:rsid w:val="00032749"/>
    <w:rsid w:val="00037465"/>
    <w:rsid w:val="000662C7"/>
    <w:rsid w:val="00066390"/>
    <w:rsid w:val="00086E57"/>
    <w:rsid w:val="000D0E06"/>
    <w:rsid w:val="000D2363"/>
    <w:rsid w:val="000E234B"/>
    <w:rsid w:val="000E6408"/>
    <w:rsid w:val="000F34A2"/>
    <w:rsid w:val="001001D8"/>
    <w:rsid w:val="00117773"/>
    <w:rsid w:val="00121181"/>
    <w:rsid w:val="00137BFB"/>
    <w:rsid w:val="00174584"/>
    <w:rsid w:val="00181881"/>
    <w:rsid w:val="00191F21"/>
    <w:rsid w:val="001936A7"/>
    <w:rsid w:val="001A3C6F"/>
    <w:rsid w:val="001E1FD6"/>
    <w:rsid w:val="001E57A0"/>
    <w:rsid w:val="00212D31"/>
    <w:rsid w:val="00237925"/>
    <w:rsid w:val="00244757"/>
    <w:rsid w:val="00250670"/>
    <w:rsid w:val="00261EF8"/>
    <w:rsid w:val="002A2BA6"/>
    <w:rsid w:val="002B2351"/>
    <w:rsid w:val="002C6D3B"/>
    <w:rsid w:val="002D1549"/>
    <w:rsid w:val="002D4D84"/>
    <w:rsid w:val="002E2D48"/>
    <w:rsid w:val="003148B6"/>
    <w:rsid w:val="00364A7A"/>
    <w:rsid w:val="00395D70"/>
    <w:rsid w:val="003A04B3"/>
    <w:rsid w:val="003A2AC2"/>
    <w:rsid w:val="003D260A"/>
    <w:rsid w:val="004031F0"/>
    <w:rsid w:val="00404314"/>
    <w:rsid w:val="00416C05"/>
    <w:rsid w:val="00426087"/>
    <w:rsid w:val="00433D70"/>
    <w:rsid w:val="004572E1"/>
    <w:rsid w:val="004B2321"/>
    <w:rsid w:val="004C31BF"/>
    <w:rsid w:val="004C7F05"/>
    <w:rsid w:val="004D5C3A"/>
    <w:rsid w:val="004F14DD"/>
    <w:rsid w:val="004F7954"/>
    <w:rsid w:val="00522E1E"/>
    <w:rsid w:val="00523BE1"/>
    <w:rsid w:val="005418BA"/>
    <w:rsid w:val="00546829"/>
    <w:rsid w:val="00557B51"/>
    <w:rsid w:val="00593706"/>
    <w:rsid w:val="005C6453"/>
    <w:rsid w:val="005D22F8"/>
    <w:rsid w:val="005D24DE"/>
    <w:rsid w:val="005F0D61"/>
    <w:rsid w:val="006124E5"/>
    <w:rsid w:val="00666097"/>
    <w:rsid w:val="006758D8"/>
    <w:rsid w:val="00675EE3"/>
    <w:rsid w:val="0067709B"/>
    <w:rsid w:val="00680376"/>
    <w:rsid w:val="00686156"/>
    <w:rsid w:val="006B686E"/>
    <w:rsid w:val="006E1020"/>
    <w:rsid w:val="0070404C"/>
    <w:rsid w:val="0071251A"/>
    <w:rsid w:val="00716879"/>
    <w:rsid w:val="00723D88"/>
    <w:rsid w:val="00723ED6"/>
    <w:rsid w:val="00732025"/>
    <w:rsid w:val="00740CDD"/>
    <w:rsid w:val="007457BC"/>
    <w:rsid w:val="007606D1"/>
    <w:rsid w:val="0076293D"/>
    <w:rsid w:val="00772293"/>
    <w:rsid w:val="00783232"/>
    <w:rsid w:val="007961BC"/>
    <w:rsid w:val="007B17FD"/>
    <w:rsid w:val="00801F5C"/>
    <w:rsid w:val="00807669"/>
    <w:rsid w:val="008128C6"/>
    <w:rsid w:val="00816BB0"/>
    <w:rsid w:val="00833B95"/>
    <w:rsid w:val="00834505"/>
    <w:rsid w:val="00842CC7"/>
    <w:rsid w:val="00846638"/>
    <w:rsid w:val="00865BF1"/>
    <w:rsid w:val="00866C40"/>
    <w:rsid w:val="008D448C"/>
    <w:rsid w:val="008E4B93"/>
    <w:rsid w:val="0097168C"/>
    <w:rsid w:val="0098720F"/>
    <w:rsid w:val="00987C77"/>
    <w:rsid w:val="009C3D4F"/>
    <w:rsid w:val="009C679B"/>
    <w:rsid w:val="009E47FB"/>
    <w:rsid w:val="009F634B"/>
    <w:rsid w:val="00A21BD5"/>
    <w:rsid w:val="00A22208"/>
    <w:rsid w:val="00A736D3"/>
    <w:rsid w:val="00A93DE7"/>
    <w:rsid w:val="00AA43BC"/>
    <w:rsid w:val="00AB64A9"/>
    <w:rsid w:val="00AC0913"/>
    <w:rsid w:val="00AF03BB"/>
    <w:rsid w:val="00AF29CA"/>
    <w:rsid w:val="00AF390B"/>
    <w:rsid w:val="00AF6720"/>
    <w:rsid w:val="00B01F92"/>
    <w:rsid w:val="00B05F9E"/>
    <w:rsid w:val="00B11FE5"/>
    <w:rsid w:val="00B144A7"/>
    <w:rsid w:val="00B41342"/>
    <w:rsid w:val="00B41FD6"/>
    <w:rsid w:val="00B467C2"/>
    <w:rsid w:val="00B47D10"/>
    <w:rsid w:val="00B64642"/>
    <w:rsid w:val="00B74DFD"/>
    <w:rsid w:val="00B94606"/>
    <w:rsid w:val="00B9650D"/>
    <w:rsid w:val="00BB1141"/>
    <w:rsid w:val="00BC1F36"/>
    <w:rsid w:val="00BC228A"/>
    <w:rsid w:val="00BF769C"/>
    <w:rsid w:val="00C146BB"/>
    <w:rsid w:val="00C646D8"/>
    <w:rsid w:val="00C7555E"/>
    <w:rsid w:val="00CB0FF0"/>
    <w:rsid w:val="00CB456B"/>
    <w:rsid w:val="00CE1162"/>
    <w:rsid w:val="00CF1A30"/>
    <w:rsid w:val="00D045E7"/>
    <w:rsid w:val="00D1275B"/>
    <w:rsid w:val="00D1581E"/>
    <w:rsid w:val="00D1610D"/>
    <w:rsid w:val="00D409B6"/>
    <w:rsid w:val="00D519D0"/>
    <w:rsid w:val="00D56A49"/>
    <w:rsid w:val="00D57CDF"/>
    <w:rsid w:val="00D64596"/>
    <w:rsid w:val="00D72AB2"/>
    <w:rsid w:val="00D7525B"/>
    <w:rsid w:val="00D757D2"/>
    <w:rsid w:val="00D86F34"/>
    <w:rsid w:val="00D87367"/>
    <w:rsid w:val="00D90DA3"/>
    <w:rsid w:val="00D924AC"/>
    <w:rsid w:val="00DA616C"/>
    <w:rsid w:val="00DB42E3"/>
    <w:rsid w:val="00E0773A"/>
    <w:rsid w:val="00E12053"/>
    <w:rsid w:val="00E17963"/>
    <w:rsid w:val="00E2535E"/>
    <w:rsid w:val="00E36759"/>
    <w:rsid w:val="00E5364F"/>
    <w:rsid w:val="00E65D84"/>
    <w:rsid w:val="00E77FB4"/>
    <w:rsid w:val="00E8129E"/>
    <w:rsid w:val="00E83C5D"/>
    <w:rsid w:val="00E86D7B"/>
    <w:rsid w:val="00EB1061"/>
    <w:rsid w:val="00EE1A7C"/>
    <w:rsid w:val="00EE3779"/>
    <w:rsid w:val="00EF0F8E"/>
    <w:rsid w:val="00EF3C71"/>
    <w:rsid w:val="00F002EC"/>
    <w:rsid w:val="00F055B4"/>
    <w:rsid w:val="00F0649E"/>
    <w:rsid w:val="00F11D00"/>
    <w:rsid w:val="00F51588"/>
    <w:rsid w:val="00F81324"/>
    <w:rsid w:val="00F82D60"/>
    <w:rsid w:val="00FA6904"/>
    <w:rsid w:val="00FC3A77"/>
    <w:rsid w:val="00FD62D2"/>
    <w:rsid w:val="00FE0CA6"/>
    <w:rsid w:val="00FE284A"/>
    <w:rsid w:val="00FE5850"/>
    <w:rsid w:val="00FF372B"/>
    <w:rsid w:val="041739BC"/>
    <w:rsid w:val="044C7FF0"/>
    <w:rsid w:val="37274F65"/>
    <w:rsid w:val="4C5B88AF"/>
    <w:rsid w:val="4F72A167"/>
    <w:rsid w:val="579D6F7B"/>
    <w:rsid w:val="6277681A"/>
    <w:rsid w:val="77C4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1EE4"/>
  <w15:chartTrackingRefBased/>
  <w15:docId w15:val="{0FF9B4D0-ABB1-8A4B-A698-EEA01D05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4B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B93"/>
  </w:style>
  <w:style w:type="paragraph" w:styleId="Footer">
    <w:name w:val="footer"/>
    <w:basedOn w:val="Normal"/>
    <w:link w:val="FooterChar"/>
    <w:uiPriority w:val="99"/>
    <w:unhideWhenUsed/>
    <w:rsid w:val="008E4B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B93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B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FF0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0F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616C"/>
    <w:rPr>
      <w:color w:val="9F6715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2053"/>
    <w:pPr>
      <w:ind w:left="720"/>
      <w:contextualSpacing/>
    </w:pPr>
  </w:style>
  <w:style w:type="table" w:styleId="PlainTable2">
    <w:name w:val="Plain Table 2"/>
    <w:basedOn w:val="TableNormal"/>
    <w:uiPriority w:val="42"/>
    <w:rsid w:val="00B41F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757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757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757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M1">
    <w:name w:val="CM1"/>
    <w:basedOn w:val="Normal"/>
    <w:next w:val="Normal"/>
    <w:rsid w:val="00842CC7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eastAsia="en-CA"/>
    </w:rPr>
  </w:style>
  <w:style w:type="paragraph" w:styleId="Revision">
    <w:name w:val="Revision"/>
    <w:hidden/>
    <w:uiPriority w:val="99"/>
    <w:semiHidden/>
    <w:rsid w:val="00987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5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Ion Boardroom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Ion Boardroom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 Boardroom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8000"/>
                <a:hueMod val="124000"/>
                <a:satMod val="148000"/>
                <a:lumMod val="124000"/>
              </a:schemeClr>
            </a:gs>
            <a:gs pos="100000">
              <a:schemeClr val="phClr">
                <a:shade val="76000"/>
                <a:hueMod val="89000"/>
                <a:satMod val="164000"/>
                <a:lumMod val="5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91000"/>
                <a:satMod val="164000"/>
                <a:lumMod val="74000"/>
              </a:schemeClr>
              <a:schemeClr val="phClr">
                <a:hueMod val="124000"/>
                <a:satMod val="140000"/>
                <a:lumMod val="14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 Boardroom" id="{FC33163D-4339-46B1-8EED-24C834239D99}" vid="{B8502691-933B-45FE-8764-BA278511EF2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Wollny</dc:creator>
  <cp:keywords/>
  <dc:description/>
  <cp:lastModifiedBy>Krista Wollny</cp:lastModifiedBy>
  <cp:revision>3</cp:revision>
  <cp:lastPrinted>2021-11-02T03:13:00Z</cp:lastPrinted>
  <dcterms:created xsi:type="dcterms:W3CDTF">2022-09-06T21:17:00Z</dcterms:created>
  <dcterms:modified xsi:type="dcterms:W3CDTF">2022-09-06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GGhQiWi"/&gt;&lt;style id="" hasBibliography="0" bibliographyStyleHasBeenSet="0"/&gt;&lt;prefs/&gt;&lt;/data&gt;</vt:lpwstr>
  </property>
</Properties>
</file>